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F0E" w:rsidRPr="00257B9D" w:rsidRDefault="00BA54E5" w:rsidP="00554F0E">
      <w:pPr>
        <w:rPr>
          <w:rFonts w:ascii="Calibri" w:hAnsi="Calibri"/>
          <w:sz w:val="22"/>
        </w:rPr>
      </w:pPr>
      <w:r w:rsidRPr="00257B9D">
        <w:rPr>
          <w:rFonts w:ascii="Calibri" w:hAnsi="Calibri"/>
          <w:sz w:val="22"/>
        </w:rPr>
        <w:t>Table 2. The extent of sparsity range for each node as a hub.</w:t>
      </w:r>
      <w:r w:rsidR="00554F0E" w:rsidRPr="00257B9D">
        <w:rPr>
          <w:rFonts w:ascii="Calibri" w:hAnsi="Calibri"/>
          <w:sz w:val="22"/>
        </w:rPr>
        <w:t xml:space="preserve"> The bold </w:t>
      </w:r>
      <w:r w:rsidR="00513381" w:rsidRPr="00257B9D">
        <w:rPr>
          <w:rFonts w:ascii="Calibri" w:hAnsi="Calibri"/>
          <w:sz w:val="22"/>
        </w:rPr>
        <w:t xml:space="preserve">denotes </w:t>
      </w:r>
      <w:r w:rsidR="00554F0E" w:rsidRPr="00257B9D">
        <w:rPr>
          <w:rFonts w:ascii="Calibri" w:hAnsi="Calibri"/>
          <w:sz w:val="22"/>
        </w:rPr>
        <w:t xml:space="preserve">the node </w:t>
      </w:r>
      <w:r w:rsidR="008704EE" w:rsidRPr="00257B9D">
        <w:rPr>
          <w:rFonts w:ascii="Calibri" w:hAnsi="Calibri"/>
          <w:sz w:val="22"/>
        </w:rPr>
        <w:t>identified as a hub</w:t>
      </w:r>
      <w:r w:rsidR="001F1A3A" w:rsidRPr="00257B9D">
        <w:rPr>
          <w:rFonts w:ascii="Calibri" w:hAnsi="Calibri"/>
          <w:sz w:val="22"/>
        </w:rPr>
        <w:t xml:space="preserve"> for</w:t>
      </w:r>
      <w:r w:rsidR="00554F0E" w:rsidRPr="00257B9D">
        <w:rPr>
          <w:rFonts w:ascii="Calibri" w:hAnsi="Calibri"/>
          <w:sz w:val="22"/>
        </w:rPr>
        <w:t xml:space="preserve"> over </w:t>
      </w:r>
      <w:r w:rsidR="00075CE4">
        <w:rPr>
          <w:rFonts w:ascii="Calibri" w:hAnsi="Calibri"/>
          <w:sz w:val="22"/>
        </w:rPr>
        <w:t>20%</w:t>
      </w:r>
      <w:r w:rsidR="00554F0E" w:rsidRPr="00257B9D">
        <w:rPr>
          <w:rFonts w:ascii="Calibri" w:hAnsi="Calibri"/>
          <w:sz w:val="22"/>
        </w:rPr>
        <w:t xml:space="preserve"> of </w:t>
      </w:r>
      <w:r w:rsidR="00976D2C" w:rsidRPr="00257B9D">
        <w:rPr>
          <w:rFonts w:ascii="Calibri" w:hAnsi="Calibri"/>
          <w:sz w:val="22"/>
        </w:rPr>
        <w:t>sparsity range</w:t>
      </w:r>
      <w:r w:rsidR="00554F0E" w:rsidRPr="00257B9D">
        <w:rPr>
          <w:rFonts w:ascii="Calibri" w:hAnsi="Calibri"/>
          <w:sz w:val="22"/>
        </w:rPr>
        <w:t>.</w:t>
      </w:r>
    </w:p>
    <w:p w:rsidR="00BA54E5" w:rsidRPr="00257B9D" w:rsidRDefault="00BA54E5">
      <w:pPr>
        <w:rPr>
          <w:rFonts w:ascii="Calibri" w:hAnsi="Calibri"/>
          <w:sz w:val="22"/>
        </w:rPr>
      </w:pPr>
    </w:p>
    <w:tbl>
      <w:tblPr>
        <w:tblStyle w:val="TableGrid"/>
        <w:tblW w:w="79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1"/>
        <w:gridCol w:w="1417"/>
        <w:gridCol w:w="2551"/>
      </w:tblGrid>
      <w:tr w:rsidR="00856B27" w:rsidRPr="00257B9D" w:rsidTr="00856B27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56B27" w:rsidRPr="00257B9D" w:rsidRDefault="00856B27" w:rsidP="007A624B">
            <w:pPr>
              <w:jc w:val="center"/>
              <w:rPr>
                <w:rFonts w:ascii="Calibri" w:hAnsi="Calibri"/>
                <w:b/>
                <w:sz w:val="22"/>
              </w:rPr>
            </w:pPr>
            <w:r w:rsidRPr="00257B9D">
              <w:rPr>
                <w:rFonts w:ascii="Calibri" w:hAnsi="Calibri"/>
                <w:b/>
                <w:sz w:val="22"/>
              </w:rPr>
              <w:t>Regio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56B27" w:rsidRPr="00257B9D" w:rsidRDefault="00856B27" w:rsidP="007A624B">
            <w:pPr>
              <w:jc w:val="center"/>
              <w:rPr>
                <w:rFonts w:ascii="Calibri" w:hAnsi="Calibri"/>
                <w:b/>
                <w:sz w:val="22"/>
              </w:rPr>
            </w:pPr>
            <w:r w:rsidRPr="00257B9D">
              <w:rPr>
                <w:rFonts w:ascii="Calibri" w:hAnsi="Calibri"/>
                <w:b/>
                <w:sz w:val="22"/>
              </w:rPr>
              <w:t>Extent of sparsity r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56B27" w:rsidRPr="00257B9D" w:rsidRDefault="00856B27" w:rsidP="007A624B">
            <w:pPr>
              <w:jc w:val="center"/>
              <w:rPr>
                <w:rFonts w:ascii="Calibri" w:hAnsi="Calibri"/>
                <w:b/>
                <w:sz w:val="22"/>
              </w:rPr>
            </w:pPr>
            <w:r w:rsidRPr="00257B9D">
              <w:rPr>
                <w:rFonts w:ascii="Calibri" w:hAnsi="Calibri"/>
                <w:b/>
                <w:sz w:val="22"/>
              </w:rPr>
              <w:t>Regio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56B27" w:rsidRPr="00257B9D" w:rsidRDefault="00856B27" w:rsidP="007A624B">
            <w:pPr>
              <w:jc w:val="center"/>
              <w:rPr>
                <w:rFonts w:ascii="Calibri" w:hAnsi="Calibri"/>
                <w:b/>
                <w:sz w:val="22"/>
              </w:rPr>
            </w:pPr>
            <w:r w:rsidRPr="00257B9D">
              <w:rPr>
                <w:rFonts w:ascii="Calibri" w:hAnsi="Calibri"/>
                <w:b/>
                <w:sz w:val="22"/>
              </w:rPr>
              <w:t>Extent of sparsity range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075CE4" w:rsidRPr="00257B9D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257B9D">
              <w:rPr>
                <w:rFonts w:ascii="Calibri" w:hAnsi="Calibri"/>
                <w:sz w:val="22"/>
              </w:rPr>
              <w:t>BSTS_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75CE4" w:rsidRPr="00257B9D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257B9D">
              <w:rPr>
                <w:rFonts w:ascii="Calibri" w:hAnsi="Calibri"/>
                <w:sz w:val="22"/>
              </w:rPr>
              <w:t>BSTS_R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CAC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CAC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CMF_L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10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CMF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9.52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CUN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CUN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ENT_L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10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ENT_R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85.71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FUSI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FUSI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IP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IP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IT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IT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ISTC_L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33.33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ISTC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LOCC_L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95.24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LOCC_R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10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LOF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LOF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LING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LING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MOF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MOF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MT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MT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PHG_L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33.33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HG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ARC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ARC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OPE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OPE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ORB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ORB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TRI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TRI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  <w:bookmarkStart w:id="0" w:name="_GoBack"/>
        <w:bookmarkEnd w:id="0"/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ERI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ERI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STC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STC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C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C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REC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4.76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REC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CUN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PCUN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RAC_L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71.43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RAC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9.52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RMF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RMF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SF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SF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SP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SP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ST_L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10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ST_R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10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SMAR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14.29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SMAR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FP_L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71.43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b/>
                <w:sz w:val="22"/>
              </w:rPr>
            </w:pPr>
            <w:r w:rsidRPr="00075CE4">
              <w:rPr>
                <w:rFonts w:ascii="Calibri" w:hAnsi="Calibri"/>
                <w:b/>
                <w:sz w:val="22"/>
              </w:rPr>
              <w:t>FP_R</w:t>
            </w:r>
          </w:p>
        </w:tc>
        <w:tc>
          <w:tcPr>
            <w:tcW w:w="2551" w:type="dxa"/>
          </w:tcPr>
          <w:p w:rsidR="00075CE4" w:rsidRPr="00075CE4" w:rsidRDefault="00075CE4" w:rsidP="00075CE4">
            <w:pPr>
              <w:jc w:val="center"/>
              <w:rPr>
                <w:b/>
              </w:rPr>
            </w:pPr>
            <w:r w:rsidRPr="00075CE4">
              <w:rPr>
                <w:b/>
              </w:rPr>
              <w:t>28.57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257B9D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257B9D">
              <w:rPr>
                <w:rFonts w:ascii="Calibri" w:hAnsi="Calibri"/>
                <w:sz w:val="22"/>
              </w:rPr>
              <w:t>TP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TP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257B9D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257B9D">
              <w:rPr>
                <w:rFonts w:ascii="Calibri" w:hAnsi="Calibri"/>
                <w:sz w:val="22"/>
              </w:rPr>
              <w:t>TT_L</w:t>
            </w:r>
          </w:p>
        </w:tc>
        <w:tc>
          <w:tcPr>
            <w:tcW w:w="2551" w:type="dxa"/>
          </w:tcPr>
          <w:p w:rsidR="00075CE4" w:rsidRPr="00F9252D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TT_R</w:t>
            </w:r>
          </w:p>
        </w:tc>
        <w:tc>
          <w:tcPr>
            <w:tcW w:w="2551" w:type="dxa"/>
          </w:tcPr>
          <w:p w:rsidR="00075CE4" w:rsidRPr="00394E0E" w:rsidRDefault="00075CE4" w:rsidP="00075CE4">
            <w:pPr>
              <w:jc w:val="center"/>
            </w:pPr>
            <w:r w:rsidRPr="00394E0E">
              <w:t>0.00%</w:t>
            </w:r>
          </w:p>
        </w:tc>
      </w:tr>
      <w:tr w:rsidR="00075CE4" w:rsidRPr="00257B9D" w:rsidTr="00340C9E">
        <w:trPr>
          <w:jc w:val="center"/>
        </w:trPr>
        <w:tc>
          <w:tcPr>
            <w:tcW w:w="1418" w:type="dxa"/>
          </w:tcPr>
          <w:p w:rsidR="00075CE4" w:rsidRPr="00257B9D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257B9D">
              <w:rPr>
                <w:rFonts w:ascii="Calibri" w:hAnsi="Calibri"/>
                <w:sz w:val="22"/>
              </w:rPr>
              <w:t>INS_L</w:t>
            </w:r>
          </w:p>
        </w:tc>
        <w:tc>
          <w:tcPr>
            <w:tcW w:w="2551" w:type="dxa"/>
          </w:tcPr>
          <w:p w:rsidR="00075CE4" w:rsidRDefault="00075CE4" w:rsidP="00075CE4">
            <w:pPr>
              <w:jc w:val="center"/>
            </w:pPr>
            <w:r w:rsidRPr="00F9252D">
              <w:t>0.00%</w:t>
            </w:r>
          </w:p>
        </w:tc>
        <w:tc>
          <w:tcPr>
            <w:tcW w:w="1417" w:type="dxa"/>
          </w:tcPr>
          <w:p w:rsidR="00075CE4" w:rsidRPr="00075CE4" w:rsidRDefault="00075CE4" w:rsidP="00075CE4">
            <w:pPr>
              <w:jc w:val="center"/>
              <w:rPr>
                <w:rFonts w:ascii="Calibri" w:hAnsi="Calibri"/>
                <w:sz w:val="22"/>
              </w:rPr>
            </w:pPr>
            <w:r w:rsidRPr="00075CE4">
              <w:rPr>
                <w:rFonts w:ascii="Calibri" w:hAnsi="Calibri"/>
                <w:sz w:val="22"/>
              </w:rPr>
              <w:t>INS_R</w:t>
            </w:r>
          </w:p>
        </w:tc>
        <w:tc>
          <w:tcPr>
            <w:tcW w:w="2551" w:type="dxa"/>
          </w:tcPr>
          <w:p w:rsidR="00075CE4" w:rsidRDefault="00075CE4" w:rsidP="00075CE4">
            <w:pPr>
              <w:jc w:val="center"/>
            </w:pPr>
            <w:r w:rsidRPr="00394E0E">
              <w:t>0.00%</w:t>
            </w:r>
          </w:p>
        </w:tc>
      </w:tr>
    </w:tbl>
    <w:p w:rsidR="00A34BF0" w:rsidRPr="00257B9D" w:rsidRDefault="00A34BF0" w:rsidP="00CF5C94">
      <w:pPr>
        <w:widowControl/>
        <w:jc w:val="left"/>
        <w:rPr>
          <w:rFonts w:ascii="Calibri" w:hAnsi="Calibri"/>
          <w:sz w:val="22"/>
        </w:rPr>
      </w:pPr>
    </w:p>
    <w:sectPr w:rsidR="00A34BF0" w:rsidRPr="00257B9D" w:rsidSect="003E2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2519" w:rsidRDefault="007E2519" w:rsidP="00D11630">
      <w:r>
        <w:separator/>
      </w:r>
    </w:p>
  </w:endnote>
  <w:endnote w:type="continuationSeparator" w:id="0">
    <w:p w:rsidR="007E2519" w:rsidRDefault="007E2519" w:rsidP="00D11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2519" w:rsidRDefault="007E2519" w:rsidP="00D11630">
      <w:r>
        <w:separator/>
      </w:r>
    </w:p>
  </w:footnote>
  <w:footnote w:type="continuationSeparator" w:id="0">
    <w:p w:rsidR="007E2519" w:rsidRDefault="007E2519" w:rsidP="00D11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419"/>
    <w:rsid w:val="0001033B"/>
    <w:rsid w:val="00031AA4"/>
    <w:rsid w:val="00063B45"/>
    <w:rsid w:val="00075CE4"/>
    <w:rsid w:val="000820C9"/>
    <w:rsid w:val="000B0A52"/>
    <w:rsid w:val="000E3B0C"/>
    <w:rsid w:val="001009CC"/>
    <w:rsid w:val="00103AA4"/>
    <w:rsid w:val="0011442C"/>
    <w:rsid w:val="00135DF7"/>
    <w:rsid w:val="00136AE8"/>
    <w:rsid w:val="00142C74"/>
    <w:rsid w:val="001449FA"/>
    <w:rsid w:val="001858B0"/>
    <w:rsid w:val="001E6FCD"/>
    <w:rsid w:val="001F1A3A"/>
    <w:rsid w:val="002455EA"/>
    <w:rsid w:val="00257B9D"/>
    <w:rsid w:val="00260262"/>
    <w:rsid w:val="0027307A"/>
    <w:rsid w:val="00291DFB"/>
    <w:rsid w:val="00306AA9"/>
    <w:rsid w:val="00336E42"/>
    <w:rsid w:val="0033729D"/>
    <w:rsid w:val="003B49F8"/>
    <w:rsid w:val="003D16BE"/>
    <w:rsid w:val="003E2BA3"/>
    <w:rsid w:val="004450C3"/>
    <w:rsid w:val="0045398F"/>
    <w:rsid w:val="004539EC"/>
    <w:rsid w:val="004B34F7"/>
    <w:rsid w:val="004C4A84"/>
    <w:rsid w:val="004E72C9"/>
    <w:rsid w:val="00513381"/>
    <w:rsid w:val="00554F0E"/>
    <w:rsid w:val="00561ECC"/>
    <w:rsid w:val="0056448D"/>
    <w:rsid w:val="00593A49"/>
    <w:rsid w:val="005B7419"/>
    <w:rsid w:val="005C16CA"/>
    <w:rsid w:val="005E18A5"/>
    <w:rsid w:val="005E3446"/>
    <w:rsid w:val="00600DDD"/>
    <w:rsid w:val="006314FD"/>
    <w:rsid w:val="0067402E"/>
    <w:rsid w:val="00674285"/>
    <w:rsid w:val="00677E8B"/>
    <w:rsid w:val="00691563"/>
    <w:rsid w:val="006A0496"/>
    <w:rsid w:val="006E7149"/>
    <w:rsid w:val="00731873"/>
    <w:rsid w:val="00732A44"/>
    <w:rsid w:val="00751230"/>
    <w:rsid w:val="00752F6C"/>
    <w:rsid w:val="00771FFA"/>
    <w:rsid w:val="007A0BEB"/>
    <w:rsid w:val="007A624B"/>
    <w:rsid w:val="007B2565"/>
    <w:rsid w:val="007C7528"/>
    <w:rsid w:val="007E2519"/>
    <w:rsid w:val="0082013D"/>
    <w:rsid w:val="00856B27"/>
    <w:rsid w:val="008646BA"/>
    <w:rsid w:val="008704EE"/>
    <w:rsid w:val="00887FC0"/>
    <w:rsid w:val="008F6AED"/>
    <w:rsid w:val="00962485"/>
    <w:rsid w:val="00976D2C"/>
    <w:rsid w:val="009A3EE8"/>
    <w:rsid w:val="009D2F2C"/>
    <w:rsid w:val="009E76AA"/>
    <w:rsid w:val="009F3AA0"/>
    <w:rsid w:val="00A050DF"/>
    <w:rsid w:val="00A21204"/>
    <w:rsid w:val="00A34BF0"/>
    <w:rsid w:val="00A42B61"/>
    <w:rsid w:val="00A45086"/>
    <w:rsid w:val="00A54E37"/>
    <w:rsid w:val="00A729D3"/>
    <w:rsid w:val="00AB40AF"/>
    <w:rsid w:val="00B57FC6"/>
    <w:rsid w:val="00B70DE8"/>
    <w:rsid w:val="00BA54E5"/>
    <w:rsid w:val="00BE0742"/>
    <w:rsid w:val="00BF2D30"/>
    <w:rsid w:val="00C06F10"/>
    <w:rsid w:val="00C364E7"/>
    <w:rsid w:val="00C628EF"/>
    <w:rsid w:val="00CB2652"/>
    <w:rsid w:val="00CB7011"/>
    <w:rsid w:val="00CD04F1"/>
    <w:rsid w:val="00CE0F36"/>
    <w:rsid w:val="00CF5C94"/>
    <w:rsid w:val="00D11630"/>
    <w:rsid w:val="00D4074F"/>
    <w:rsid w:val="00D53EB6"/>
    <w:rsid w:val="00D80297"/>
    <w:rsid w:val="00E73253"/>
    <w:rsid w:val="00E756C9"/>
    <w:rsid w:val="00EE0084"/>
    <w:rsid w:val="00F102DC"/>
    <w:rsid w:val="00F376FD"/>
    <w:rsid w:val="00F44C5E"/>
    <w:rsid w:val="00FC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84C02E"/>
  <w15:chartTrackingRefBased/>
  <w15:docId w15:val="{237CD000-E496-4528-BBA5-997783600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1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16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1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1630"/>
    <w:rPr>
      <w:sz w:val="18"/>
      <w:szCs w:val="18"/>
    </w:rPr>
  </w:style>
  <w:style w:type="table" w:styleId="TableGrid">
    <w:name w:val="Table Grid"/>
    <w:basedOn w:val="TableNormal"/>
    <w:uiPriority w:val="39"/>
    <w:rsid w:val="00D11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2.DOCX</DocumentId>
    <TitleName xmlns="c41ee704-9ce0-477f-ba52-b8ed6d9803f7">Table 2.DOCX</TitleName>
  </documentManagement>
</p:properties>
</file>

<file path=customXml/itemProps1.xml><?xml version="1.0" encoding="utf-8"?>
<ds:datastoreItem xmlns:ds="http://schemas.openxmlformats.org/officeDocument/2006/customXml" ds:itemID="{25BA4DD4-7D39-4228-8646-C9551EC9226F}"/>
</file>

<file path=customXml/itemProps2.xml><?xml version="1.0" encoding="utf-8"?>
<ds:datastoreItem xmlns:ds="http://schemas.openxmlformats.org/officeDocument/2006/customXml" ds:itemID="{FA8F0FF5-A7C0-4100-8110-E9EFE5514307}"/>
</file>

<file path=customXml/itemProps3.xml><?xml version="1.0" encoding="utf-8"?>
<ds:datastoreItem xmlns:ds="http://schemas.openxmlformats.org/officeDocument/2006/customXml" ds:itemID="{02164E8E-B3C9-4991-91F4-DFFA535D077D}"/>
</file>

<file path=customXml/itemProps4.xml><?xml version="1.0" encoding="utf-8"?>
<ds:datastoreItem xmlns:ds="http://schemas.openxmlformats.org/officeDocument/2006/customXml" ds:itemID="{4595123F-2CE2-4A86-B025-73BB8A3578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i, Wan</cp:lastModifiedBy>
  <cp:revision>96</cp:revision>
  <dcterms:created xsi:type="dcterms:W3CDTF">2016-07-23T04:18:00Z</dcterms:created>
  <dcterms:modified xsi:type="dcterms:W3CDTF">2017-03-02T17:18:00Z</dcterms:modified>
</cp:coreProperties>
</file>